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55E36" w14:textId="246A151F" w:rsidR="00C00128" w:rsidRPr="00C00128" w:rsidRDefault="00367DAA" w:rsidP="00637AD3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EF7C6E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orting Information</w:t>
      </w:r>
    </w:p>
    <w:p w14:paraId="4CB9976B" w14:textId="0E12F12B" w:rsidR="00EF7C6E" w:rsidRDefault="006E5B05" w:rsidP="00BC3208">
      <w:r>
        <w:rPr>
          <w:noProof/>
          <w:lang w:val="en-US"/>
        </w:rPr>
        <w:drawing>
          <wp:inline distT="0" distB="0" distL="0" distR="0" wp14:anchorId="16C46183" wp14:editId="07CA5568">
            <wp:extent cx="4947048" cy="7154656"/>
            <wp:effectExtent l="0" t="0" r="0" b="8255"/>
            <wp:docPr id="1676298319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448" cy="7162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025F3" w14:textId="08DEE9A4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BC3208">
        <w:rPr>
          <w:rFonts w:ascii="Times New Roman" w:hAnsi="Times New Roman" w:cs="Times New Roman"/>
          <w:b/>
          <w:lang w:val="en-US"/>
        </w:rPr>
        <w:t xml:space="preserve">Figure S1. </w:t>
      </w:r>
      <w:r w:rsidRPr="009E69DA">
        <w:rPr>
          <w:rFonts w:ascii="Times New Roman" w:hAnsi="Times New Roman" w:cs="Times New Roman"/>
          <w:b/>
          <w:lang w:val="en-US"/>
        </w:rPr>
        <w:t>Visualization and functional assessment of isolated mitochondria using confocal microscopy, TEM, AFM, and Seahorse analysis</w:t>
      </w:r>
    </w:p>
    <w:p w14:paraId="14CCCBAC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A, B) Confocal fluorescence images of isolated mitochondria stained with TMRM, showing mitochondrial membrane potential (ΔΨm) under:</w:t>
      </w:r>
    </w:p>
    <w:p w14:paraId="0FAE4AA5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A) Active conditions (malate + glutamate),</w:t>
      </w:r>
    </w:p>
    <w:p w14:paraId="2C726885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B) Collapsed potential following CCCP treatment. Scale bars: 50 μm.</w:t>
      </w:r>
    </w:p>
    <w:p w14:paraId="3C208238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C) Representative TEM image demonstrating intact mitochondrial ultrastructure with well-defined cristae. Scale bar: 1 μm.</w:t>
      </w:r>
    </w:p>
    <w:p w14:paraId="46307842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lastRenderedPageBreak/>
        <w:t>(D, E) AFM topography of chemically fixed mitochondria adsorbed on poly-L-lysine–coated mica:</w:t>
      </w:r>
    </w:p>
    <w:p w14:paraId="4C82549E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D) 3D rendering of a single mitochondrion in air (tapping mode),</w:t>
      </w:r>
    </w:p>
    <w:p w14:paraId="3EF506AB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E) 2D height map of the same mitochondrion. Scale bar: 200 nm.</w:t>
      </w:r>
    </w:p>
    <w:p w14:paraId="590D9CB8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F, G) Oxygen consumption rates (OCR) of isolated mitochondria measured via Seahorse XF analyzer under:</w:t>
      </w:r>
    </w:p>
    <w:p w14:paraId="7A422D6F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F) Complex I-linked conditions (malate + glutamate, FCCP, rotenone),</w:t>
      </w:r>
    </w:p>
    <w:p w14:paraId="57D5FF6C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G) Complex II-linked conditions (succinate + rotenone, ADP, antimycin A).</w:t>
      </w:r>
    </w:p>
    <w:p w14:paraId="47B4B511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H) Frequency-dependent integrated power spectra of mitochondrial height fluctuations under Complex IV-linked conditions (TMPD + ascorbate, ADP, azide), measured by AFM.</w:t>
      </w:r>
    </w:p>
    <w:p w14:paraId="7A93170D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I) Quantification of integrated power values (0–20 Hz) from spectra in panel H.</w:t>
      </w:r>
    </w:p>
    <w:p w14:paraId="77E851AB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J) Integrated power spectra in additive-only samples lacking mitochondria (negative control).</w:t>
      </w:r>
    </w:p>
    <w:p w14:paraId="26920861" w14:textId="77777777" w:rsidR="009E69DA" w:rsidRPr="009E69DA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E69DA">
        <w:rPr>
          <w:rFonts w:ascii="Times New Roman" w:hAnsi="Times New Roman" w:cs="Times New Roman"/>
          <w:bCs/>
          <w:lang w:val="en-US"/>
        </w:rPr>
        <w:t>(K) JC-1 fluorescence measured by plate reader, and</w:t>
      </w:r>
    </w:p>
    <w:p w14:paraId="4B58436F" w14:textId="77777777" w:rsidR="009E69DA" w:rsidRPr="00BC3208" w:rsidRDefault="009E69DA" w:rsidP="009E69DA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9E69DA">
        <w:rPr>
          <w:rFonts w:ascii="Times New Roman" w:hAnsi="Times New Roman" w:cs="Times New Roman"/>
          <w:bCs/>
          <w:lang w:val="en-US"/>
        </w:rPr>
        <w:t>(L) TMRM fluorescence measured by flow cytometry, showing ΔΨm under conditions from panel H.</w:t>
      </w:r>
    </w:p>
    <w:p w14:paraId="06F52601" w14:textId="77777777" w:rsidR="00AD0C1D" w:rsidRPr="00AD0C1D" w:rsidRDefault="00AD0C1D" w:rsidP="00AD0C1D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AD0C1D">
        <w:rPr>
          <w:rFonts w:ascii="Times New Roman" w:hAnsi="Times New Roman" w:cs="Times New Roman"/>
          <w:bCs/>
          <w:lang w:val="en-US"/>
        </w:rPr>
        <w:t>All AFM analyses were performed on n = 30 mitochondria per condition. Data are presented as mean ± SEM. Statistical significance was determined using one-way ANOVA with multiple comparisons: ns = not significant; *p ≤ 0.05, **p ≤ 0.01, ***p ≤ 0.001, ****p ≤ 0.0001.</w:t>
      </w:r>
    </w:p>
    <w:p w14:paraId="0C2767AF" w14:textId="77777777" w:rsidR="00C00128" w:rsidRDefault="00C00128" w:rsidP="00367DAA">
      <w:pPr>
        <w:spacing w:after="0" w:line="240" w:lineRule="auto"/>
        <w:ind w:right="715"/>
        <w:jc w:val="both"/>
        <w:rPr>
          <w:rFonts w:ascii="Times New Roman" w:eastAsia="Aptos" w:hAnsi="Times New Roman" w:cs="Times New Roman"/>
          <w:b/>
          <w:bCs/>
          <w:lang w:val="en-US"/>
        </w:rPr>
      </w:pPr>
    </w:p>
    <w:p w14:paraId="683A76F5" w14:textId="77777777" w:rsidR="00BC3208" w:rsidRDefault="00BC3208" w:rsidP="00367DAA">
      <w:pPr>
        <w:spacing w:after="0" w:line="240" w:lineRule="auto"/>
        <w:ind w:right="715"/>
        <w:jc w:val="both"/>
        <w:rPr>
          <w:rFonts w:ascii="Times New Roman" w:eastAsia="Aptos" w:hAnsi="Times New Roman" w:cs="Times New Roman"/>
          <w:b/>
          <w:bCs/>
          <w:lang w:val="en-US"/>
        </w:rPr>
      </w:pPr>
    </w:p>
    <w:p w14:paraId="63872420" w14:textId="77777777" w:rsidR="00BC3208" w:rsidRDefault="00BC3208" w:rsidP="00367DAA">
      <w:pPr>
        <w:spacing w:after="0" w:line="240" w:lineRule="auto"/>
        <w:ind w:right="715"/>
        <w:jc w:val="both"/>
        <w:rPr>
          <w:rFonts w:ascii="Times New Roman" w:eastAsia="Aptos" w:hAnsi="Times New Roman" w:cs="Times New Roman"/>
          <w:b/>
          <w:bCs/>
          <w:lang w:val="en-US"/>
        </w:rPr>
      </w:pPr>
    </w:p>
    <w:p w14:paraId="59F08B25" w14:textId="77777777" w:rsidR="00BC3208" w:rsidRDefault="00BC3208" w:rsidP="00367DAA">
      <w:pPr>
        <w:spacing w:after="0" w:line="240" w:lineRule="auto"/>
        <w:ind w:right="715"/>
        <w:jc w:val="both"/>
        <w:rPr>
          <w:rFonts w:ascii="Times New Roman" w:eastAsia="Aptos" w:hAnsi="Times New Roman" w:cs="Times New Roman"/>
          <w:b/>
          <w:bCs/>
          <w:lang w:val="en-US"/>
        </w:rPr>
      </w:pPr>
    </w:p>
    <w:p w14:paraId="1811EF5F" w14:textId="77777777" w:rsidR="00BC3208" w:rsidRDefault="00BC3208" w:rsidP="00367DAA">
      <w:pPr>
        <w:spacing w:after="0" w:line="240" w:lineRule="auto"/>
        <w:ind w:right="715"/>
        <w:jc w:val="both"/>
        <w:rPr>
          <w:rFonts w:ascii="Times New Roman" w:eastAsia="Aptos" w:hAnsi="Times New Roman" w:cs="Times New Roman"/>
          <w:b/>
          <w:bCs/>
          <w:lang w:val="en-US"/>
        </w:rPr>
      </w:pPr>
    </w:p>
    <w:p w14:paraId="682573C5" w14:textId="77777777" w:rsidR="00BC3208" w:rsidRDefault="00BC3208" w:rsidP="00367DAA">
      <w:pPr>
        <w:spacing w:after="0" w:line="240" w:lineRule="auto"/>
        <w:ind w:right="715"/>
        <w:jc w:val="both"/>
        <w:rPr>
          <w:rFonts w:ascii="Times New Roman" w:eastAsia="Aptos" w:hAnsi="Times New Roman" w:cs="Times New Roman"/>
          <w:b/>
          <w:bCs/>
          <w:lang w:val="en-US"/>
        </w:rPr>
      </w:pPr>
    </w:p>
    <w:p w14:paraId="7EB22C61" w14:textId="77777777" w:rsidR="00BC3208" w:rsidRPr="009E69DA" w:rsidRDefault="00BC3208" w:rsidP="00367DAA">
      <w:pPr>
        <w:spacing w:after="0" w:line="240" w:lineRule="auto"/>
        <w:ind w:right="715"/>
        <w:jc w:val="both"/>
        <w:rPr>
          <w:rFonts w:ascii="Times New Roman" w:eastAsia="Aptos" w:hAnsi="Times New Roman" w:cs="Times New Roman"/>
          <w:b/>
          <w:bCs/>
          <w:lang w:val="en-US"/>
        </w:rPr>
      </w:pPr>
    </w:p>
    <w:p w14:paraId="58923049" w14:textId="364FE5A5" w:rsidR="00EF7C6E" w:rsidRDefault="00016460" w:rsidP="00BC3208">
      <w:pPr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3142DF32" wp14:editId="05EBA702">
            <wp:extent cx="5731532" cy="6240256"/>
            <wp:effectExtent l="0" t="0" r="2540" b="8255"/>
            <wp:docPr id="408688749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95"/>
                    <a:stretch/>
                  </pic:blipFill>
                  <pic:spPr bwMode="auto">
                    <a:xfrm>
                      <a:off x="0" y="0"/>
                      <a:ext cx="5755904" cy="6266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1185BB" w14:textId="77777777" w:rsidR="00BC3208" w:rsidRPr="00CB44F3" w:rsidRDefault="009E69DA" w:rsidP="00BC3208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CB44F3">
        <w:rPr>
          <w:rFonts w:ascii="Times New Roman" w:hAnsi="Times New Roman" w:cs="Times New Roman"/>
          <w:b/>
          <w:bCs/>
          <w:lang w:val="en-US"/>
        </w:rPr>
        <w:t>Figure S2.</w:t>
      </w:r>
      <w:r w:rsidRPr="00CB44F3">
        <w:rPr>
          <w:rFonts w:ascii="Times New Roman" w:hAnsi="Times New Roman" w:cs="Times New Roman"/>
          <w:lang w:val="en-US"/>
        </w:rPr>
        <w:t xml:space="preserve"> </w:t>
      </w:r>
      <w:r w:rsidR="00BC3208" w:rsidRPr="00CB44F3">
        <w:rPr>
          <w:rFonts w:ascii="Times New Roman" w:hAnsi="Times New Roman" w:cs="Times New Roman"/>
          <w:b/>
          <w:lang w:val="en-US"/>
        </w:rPr>
        <w:t>Analysis of data for 1/fα dependence, by linear fits made to plots of log(power) vs. log(frequency), excluding sharp peaks at discrete frequency ranges</w:t>
      </w:r>
    </w:p>
    <w:p w14:paraId="094419C6" w14:textId="352200B9" w:rsidR="00BC3208" w:rsidRPr="00BC3208" w:rsidRDefault="00BC3208" w:rsidP="00BC3208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BC3208">
        <w:rPr>
          <w:rFonts w:ascii="Times New Roman" w:hAnsi="Times New Roman" w:cs="Times New Roman"/>
          <w:bCs/>
          <w:lang w:val="en-US"/>
        </w:rPr>
        <w:t>Trend line shown on log-log plots as small dots. Plots made over range 3 – 70 Hz, α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=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300</w:t>
      </w:r>
    </w:p>
    <w:p w14:paraId="149D754F" w14:textId="6FE352EA" w:rsidR="00BC3208" w:rsidRPr="00BC3208" w:rsidRDefault="00BC3208" w:rsidP="00BC3208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BC3208">
        <w:rPr>
          <w:rFonts w:ascii="Times New Roman" w:hAnsi="Times New Roman" w:cs="Times New Roman"/>
          <w:bCs/>
          <w:lang w:val="en-US"/>
        </w:rPr>
        <w:t>(A) Rotenone-treated α = 0.19, R2 =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0.012, p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=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0.03</w:t>
      </w:r>
    </w:p>
    <w:p w14:paraId="77AA09E6" w14:textId="1480FF19" w:rsidR="00BC3208" w:rsidRPr="00BC3208" w:rsidRDefault="00BC3208" w:rsidP="00BC3208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BC3208">
        <w:rPr>
          <w:rFonts w:ascii="Times New Roman" w:hAnsi="Times New Roman" w:cs="Times New Roman"/>
          <w:bCs/>
          <w:lang w:val="en-US"/>
        </w:rPr>
        <w:t xml:space="preserve">(B) Mica Substrate measured adjacent to mitochondria. </w:t>
      </w:r>
      <w:r w:rsidR="008B2628">
        <w:rPr>
          <w:rFonts w:ascii="Symbol" w:hAnsi="Symbol" w:cs="Times New Roman"/>
          <w:bCs/>
          <w:lang w:val="en-US"/>
        </w:rPr>
        <w:t>a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=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0.28, R2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=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0.026, p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=</w:t>
      </w:r>
      <w:r w:rsidR="008B2628">
        <w:rPr>
          <w:rFonts w:ascii="Times New Roman" w:hAnsi="Times New Roman" w:cs="Times New Roman"/>
          <w:bCs/>
          <w:lang w:val="en-US"/>
        </w:rPr>
        <w:t xml:space="preserve"> </w:t>
      </w:r>
      <w:r w:rsidRPr="00BC3208">
        <w:rPr>
          <w:rFonts w:ascii="Times New Roman" w:hAnsi="Times New Roman" w:cs="Times New Roman"/>
          <w:bCs/>
          <w:lang w:val="en-US"/>
        </w:rPr>
        <w:t>0.003</w:t>
      </w:r>
    </w:p>
    <w:p w14:paraId="514AB138" w14:textId="77777777" w:rsidR="00BC3208" w:rsidRPr="00BC3208" w:rsidRDefault="00BC3208" w:rsidP="00BC3208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BC3208">
        <w:rPr>
          <w:rFonts w:ascii="Times New Roman" w:hAnsi="Times New Roman" w:cs="Times New Roman"/>
          <w:bCs/>
          <w:lang w:val="en-US"/>
        </w:rPr>
        <w:t>(C) Untreated mitochondria, α = 0.63, R2 = 0.119, p&lt;0.0001</w:t>
      </w:r>
    </w:p>
    <w:p w14:paraId="397D8424" w14:textId="77777777" w:rsidR="00BC3208" w:rsidRPr="00BC3208" w:rsidRDefault="00BC3208" w:rsidP="00BC3208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BC3208">
        <w:rPr>
          <w:rFonts w:ascii="Times New Roman" w:hAnsi="Times New Roman" w:cs="Times New Roman"/>
          <w:bCs/>
          <w:lang w:val="en-US"/>
        </w:rPr>
        <w:t>(D) Malate + Glutamate treated α = 1.5, R2 = 0.39, p&lt;0.0001</w:t>
      </w:r>
    </w:p>
    <w:p w14:paraId="5827B912" w14:textId="1F4327E8" w:rsidR="009E69DA" w:rsidRPr="00BC3208" w:rsidRDefault="009E69DA" w:rsidP="00C00128">
      <w:pPr>
        <w:rPr>
          <w:sz w:val="20"/>
          <w:szCs w:val="20"/>
          <w:lang w:val="en-US"/>
        </w:rPr>
      </w:pPr>
    </w:p>
    <w:sectPr w:rsidR="009E69DA" w:rsidRPr="00BC3208">
      <w:footerReference w:type="default" r:id="rId9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7131D" w14:textId="77777777" w:rsidR="008F5E2D" w:rsidRDefault="008F5E2D" w:rsidP="00D2107B">
      <w:pPr>
        <w:spacing w:after="0" w:line="240" w:lineRule="auto"/>
      </w:pPr>
      <w:r>
        <w:separator/>
      </w:r>
    </w:p>
  </w:endnote>
  <w:endnote w:type="continuationSeparator" w:id="0">
    <w:p w14:paraId="32797D64" w14:textId="77777777" w:rsidR="008F5E2D" w:rsidRDefault="008F5E2D" w:rsidP="00D21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1112755"/>
      <w:docPartObj>
        <w:docPartGallery w:val="Page Numbers (Bottom of Page)"/>
        <w:docPartUnique/>
      </w:docPartObj>
    </w:sdtPr>
    <w:sdtContent>
      <w:p w14:paraId="46556DBC" w14:textId="4C1DB8B1" w:rsidR="00D2107B" w:rsidRDefault="00D2107B" w:rsidP="00D2107B">
        <w:pPr>
          <w:pStyle w:val="Footer"/>
          <w:jc w:val="center"/>
        </w:pPr>
        <w:r w:rsidRPr="00D2107B">
          <w:rPr>
            <w:rFonts w:ascii="Times New Roman" w:hAnsi="Times New Roman" w:cs="Times New Roman"/>
          </w:rPr>
          <w:fldChar w:fldCharType="begin"/>
        </w:r>
        <w:r w:rsidRPr="00D2107B">
          <w:rPr>
            <w:rFonts w:ascii="Times New Roman" w:hAnsi="Times New Roman" w:cs="Times New Roman"/>
          </w:rPr>
          <w:instrText>PAGE   \* MERGEFORMAT</w:instrText>
        </w:r>
        <w:r w:rsidRPr="00D2107B">
          <w:rPr>
            <w:rFonts w:ascii="Times New Roman" w:hAnsi="Times New Roman" w:cs="Times New Roman"/>
          </w:rPr>
          <w:fldChar w:fldCharType="separate"/>
        </w:r>
        <w:r w:rsidRPr="00D2107B">
          <w:rPr>
            <w:rFonts w:ascii="Times New Roman" w:hAnsi="Times New Roman" w:cs="Times New Roman"/>
          </w:rPr>
          <w:t>2</w:t>
        </w:r>
        <w:r w:rsidRPr="00D2107B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87109" w14:textId="77777777" w:rsidR="008F5E2D" w:rsidRDefault="008F5E2D" w:rsidP="00D2107B">
      <w:pPr>
        <w:spacing w:after="0" w:line="240" w:lineRule="auto"/>
      </w:pPr>
      <w:r>
        <w:separator/>
      </w:r>
    </w:p>
  </w:footnote>
  <w:footnote w:type="continuationSeparator" w:id="0">
    <w:p w14:paraId="26B846D6" w14:textId="77777777" w:rsidR="008F5E2D" w:rsidRDefault="008F5E2D" w:rsidP="00D210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7341C"/>
    <w:multiLevelType w:val="hybridMultilevel"/>
    <w:tmpl w:val="81DC4EC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E32730"/>
    <w:multiLevelType w:val="hybridMultilevel"/>
    <w:tmpl w:val="14963C64"/>
    <w:lvl w:ilvl="0" w:tplc="1552437C">
      <w:start w:val="1"/>
      <w:numFmt w:val="upperLetter"/>
      <w:lvlText w:val="(%1)"/>
      <w:lvlJc w:val="left"/>
      <w:pPr>
        <w:ind w:left="720" w:hanging="360"/>
      </w:pPr>
      <w:rPr>
        <w:rFonts w:ascii="Times New Roman" w:eastAsia="Aptos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57022433">
    <w:abstractNumId w:val="0"/>
  </w:num>
  <w:num w:numId="2" w16cid:durableId="206571348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1D1"/>
    <w:rsid w:val="0000039A"/>
    <w:rsid w:val="00016460"/>
    <w:rsid w:val="001E3867"/>
    <w:rsid w:val="002E57DE"/>
    <w:rsid w:val="00312578"/>
    <w:rsid w:val="00367DAA"/>
    <w:rsid w:val="003E2A4A"/>
    <w:rsid w:val="00420E0B"/>
    <w:rsid w:val="0043422B"/>
    <w:rsid w:val="004D3887"/>
    <w:rsid w:val="004E5F91"/>
    <w:rsid w:val="005550D8"/>
    <w:rsid w:val="005E2479"/>
    <w:rsid w:val="00637AD3"/>
    <w:rsid w:val="0065459A"/>
    <w:rsid w:val="00680E0E"/>
    <w:rsid w:val="006A2824"/>
    <w:rsid w:val="006E5B05"/>
    <w:rsid w:val="00777BAD"/>
    <w:rsid w:val="007E28A3"/>
    <w:rsid w:val="00807700"/>
    <w:rsid w:val="00835026"/>
    <w:rsid w:val="008667F7"/>
    <w:rsid w:val="008B2628"/>
    <w:rsid w:val="008F5E2D"/>
    <w:rsid w:val="009946B5"/>
    <w:rsid w:val="009E69DA"/>
    <w:rsid w:val="00AD0C1D"/>
    <w:rsid w:val="00AD17F8"/>
    <w:rsid w:val="00B16217"/>
    <w:rsid w:val="00B25C50"/>
    <w:rsid w:val="00B775F5"/>
    <w:rsid w:val="00BC3208"/>
    <w:rsid w:val="00BE0B64"/>
    <w:rsid w:val="00C00128"/>
    <w:rsid w:val="00C761FA"/>
    <w:rsid w:val="00C8489D"/>
    <w:rsid w:val="00C941D1"/>
    <w:rsid w:val="00C971A2"/>
    <w:rsid w:val="00CB44F3"/>
    <w:rsid w:val="00CE719C"/>
    <w:rsid w:val="00D2107B"/>
    <w:rsid w:val="00D301F9"/>
    <w:rsid w:val="00D410A7"/>
    <w:rsid w:val="00D679DA"/>
    <w:rsid w:val="00D95BC4"/>
    <w:rsid w:val="00DC3B4B"/>
    <w:rsid w:val="00E72734"/>
    <w:rsid w:val="00E77EA1"/>
    <w:rsid w:val="00EC42F6"/>
    <w:rsid w:val="00EF7C6E"/>
    <w:rsid w:val="00F90D79"/>
    <w:rsid w:val="00FD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22386"/>
  <w15:chartTrackingRefBased/>
  <w15:docId w15:val="{49901BF4-764E-410E-97E3-9DC97CA1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1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1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1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1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1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1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1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1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1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1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1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1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1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1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1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1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1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1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1D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107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07B"/>
  </w:style>
  <w:style w:type="paragraph" w:styleId="Footer">
    <w:name w:val="footer"/>
    <w:basedOn w:val="Normal"/>
    <w:link w:val="FooterChar"/>
    <w:uiPriority w:val="99"/>
    <w:unhideWhenUsed/>
    <w:rsid w:val="00D2107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07B"/>
  </w:style>
  <w:style w:type="paragraph" w:styleId="Revision">
    <w:name w:val="Revision"/>
    <w:hidden/>
    <w:uiPriority w:val="99"/>
    <w:semiHidden/>
    <w:rsid w:val="00D301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16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2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2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19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40</Words>
  <Characters>1940</Characters>
  <Application>Microsoft Office Word</Application>
  <DocSecurity>0</DocSecurity>
  <Lines>16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Zorikova</dc:creator>
  <cp:keywords/>
  <dc:description/>
  <cp:lastModifiedBy>Atan Gross</cp:lastModifiedBy>
  <cp:revision>7</cp:revision>
  <cp:lastPrinted>2025-06-01T14:52:00Z</cp:lastPrinted>
  <dcterms:created xsi:type="dcterms:W3CDTF">2025-06-01T14:52:00Z</dcterms:created>
  <dcterms:modified xsi:type="dcterms:W3CDTF">2025-06-05T23:47:00Z</dcterms:modified>
</cp:coreProperties>
</file>